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A6DE" w14:textId="5FA3DE7E" w:rsidR="00E34BA1" w:rsidRPr="00731DF1" w:rsidRDefault="00E34BA1" w:rsidP="004734CD">
      <w:pPr>
        <w:spacing w:after="240"/>
        <w:rPr>
          <w:rFonts w:cstheme="minorHAnsi"/>
          <w:b/>
          <w:bCs/>
          <w:lang w:val="en-US"/>
        </w:rPr>
      </w:pPr>
      <w:r w:rsidRPr="007E781C">
        <w:rPr>
          <w:b/>
          <w:bCs/>
          <w:lang w:val="en-US"/>
        </w:rPr>
        <w:t>Table S2.</w:t>
      </w:r>
      <w:r w:rsidRPr="007E781C">
        <w:rPr>
          <w:lang w:val="en-US"/>
        </w:rPr>
        <w:t xml:space="preserve"> Satisfaction-related questions in the parent training program (n=45) excluding 5 parents who didn´t answer the</w:t>
      </w:r>
      <w:r w:rsidRPr="007E781C">
        <w:rPr>
          <w:rFonts w:cstheme="minorHAnsi"/>
          <w:lang w:val="en-US"/>
        </w:rPr>
        <w:t xml:space="preserve"> satisfaction questionnair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6520"/>
        <w:gridCol w:w="1700"/>
      </w:tblGrid>
      <w:tr w:rsidR="00731DF1" w:rsidRPr="007E781C" w14:paraId="3EF0F3A1" w14:textId="77777777" w:rsidTr="004734CD">
        <w:tc>
          <w:tcPr>
            <w:tcW w:w="7938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CC08AE9" w14:textId="7DBCC4E7" w:rsidR="00731DF1" w:rsidRPr="007E781C" w:rsidRDefault="00731DF1" w:rsidP="00DC56B7">
            <w:pPr>
              <w:pStyle w:val="NormalWeb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7E781C">
              <w:rPr>
                <w:rFonts w:asciiTheme="minorHAnsi" w:hAnsiTheme="minorHAnsi" w:cstheme="minorHAnsi"/>
                <w:b/>
                <w:bCs/>
              </w:rPr>
              <w:t xml:space="preserve">Satisfaction-related factors </w:t>
            </w:r>
            <w:r w:rsidRPr="007E781C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19DD494" w14:textId="4C5AD224" w:rsidR="00731DF1" w:rsidRPr="007E781C" w:rsidRDefault="00731DF1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Parents</w:t>
            </w:r>
            <w:r w:rsidR="008D1DF1">
              <w:rPr>
                <w:rFonts w:cstheme="minorHAnsi"/>
              </w:rPr>
              <w:t>,</w:t>
            </w:r>
            <w:r w:rsidRPr="007E781C">
              <w:rPr>
                <w:rFonts w:cstheme="minorHAnsi"/>
              </w:rPr>
              <w:t xml:space="preserve"> n (%)</w:t>
            </w:r>
          </w:p>
        </w:tc>
      </w:tr>
      <w:tr w:rsidR="004734CD" w:rsidRPr="004734CD" w14:paraId="17504CBF" w14:textId="77777777" w:rsidTr="004734CD">
        <w:tc>
          <w:tcPr>
            <w:tcW w:w="963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48BB90" w14:textId="5BF8F702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</w:rPr>
              <w:t>Overall impact: parent training program</w:t>
            </w:r>
          </w:p>
        </w:tc>
      </w:tr>
      <w:tr w:rsidR="004734CD" w:rsidRPr="004734CD" w14:paraId="5C61E91B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9CD749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FE570" w14:textId="45CC06D6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The program matched my expectations </w:t>
            </w:r>
          </w:p>
        </w:tc>
      </w:tr>
      <w:tr w:rsidR="00D526A7" w:rsidRPr="007E781C" w14:paraId="73770FA1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9BE6AC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89B9B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33388E78" w14:textId="04D6E930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BBE6D62" w14:textId="3CF3F65B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6 (13.3)</w:t>
            </w:r>
          </w:p>
        </w:tc>
      </w:tr>
      <w:tr w:rsidR="00D526A7" w:rsidRPr="007E781C" w14:paraId="1DBC6CC9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A8293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B8DDAE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399F9B2F" w14:textId="404FC2ED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B11321E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39 (86.7)</w:t>
            </w:r>
          </w:p>
        </w:tc>
      </w:tr>
      <w:tr w:rsidR="00D526A7" w:rsidRPr="004734CD" w14:paraId="086EA5E2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7FF39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6E33D7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60A62439" w14:textId="7B5807FE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i/>
                <w:iCs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The program met my needs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0C88A4D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</w:p>
        </w:tc>
      </w:tr>
      <w:tr w:rsidR="00D526A7" w:rsidRPr="007E781C" w14:paraId="66E66F72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7C62A" w14:textId="77777777" w:rsidR="00D526A7" w:rsidRPr="007E781C" w:rsidRDefault="00D526A7" w:rsidP="00DC56B7">
            <w:pPr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957E88" w14:textId="77777777" w:rsidR="00D526A7" w:rsidRPr="007E781C" w:rsidRDefault="00D526A7" w:rsidP="00DC56B7">
            <w:pPr>
              <w:rPr>
                <w:rFonts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17DE96E3" w14:textId="1B4C90F5" w:rsidR="00D526A7" w:rsidRPr="007E781C" w:rsidRDefault="00D526A7" w:rsidP="00DC56B7">
            <w:pPr>
              <w:rPr>
                <w:rFonts w:cstheme="minorHAnsi"/>
              </w:rPr>
            </w:pPr>
            <w:r w:rsidRPr="007E781C">
              <w:rPr>
                <w:rFonts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14F3664" w14:textId="65E1A9E5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8 (17.8)</w:t>
            </w:r>
          </w:p>
        </w:tc>
      </w:tr>
      <w:tr w:rsidR="00D526A7" w:rsidRPr="007E781C" w14:paraId="57185BAA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37C31" w14:textId="77777777" w:rsidR="00D526A7" w:rsidRPr="007E781C" w:rsidRDefault="00D526A7" w:rsidP="00DC56B7">
            <w:pPr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69659" w14:textId="77777777" w:rsidR="00D526A7" w:rsidRPr="007E781C" w:rsidRDefault="00D526A7" w:rsidP="00DC56B7">
            <w:pPr>
              <w:rPr>
                <w:rFonts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314E4F71" w14:textId="2D63B162" w:rsidR="00D526A7" w:rsidRPr="007E781C" w:rsidRDefault="00D526A7" w:rsidP="00DC56B7">
            <w:pPr>
              <w:rPr>
                <w:rFonts w:cstheme="minorHAnsi"/>
              </w:rPr>
            </w:pPr>
            <w:r w:rsidRPr="007E781C">
              <w:rPr>
                <w:rFonts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44A7287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37 (82.2)</w:t>
            </w:r>
          </w:p>
        </w:tc>
      </w:tr>
      <w:tr w:rsidR="00731DF1" w:rsidRPr="004734CD" w14:paraId="6D149DB4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9E7F6" w14:textId="77777777" w:rsidR="00731DF1" w:rsidRPr="007E781C" w:rsidRDefault="00731DF1" w:rsidP="00DC56B7">
            <w:pPr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81728E" w14:textId="6AD61BA6" w:rsidR="00731DF1" w:rsidRPr="007E781C" w:rsidRDefault="00731DF1" w:rsidP="004734CD">
            <w:pPr>
              <w:rPr>
                <w:rFonts w:cstheme="minorHAnsi"/>
              </w:rPr>
            </w:pPr>
            <w:r w:rsidRPr="007E781C">
              <w:rPr>
                <w:rFonts w:cstheme="minorHAnsi"/>
                <w:b/>
                <w:bCs/>
                <w:i/>
                <w:iCs/>
              </w:rPr>
              <w:t>I would recommend the program to my friends, if they were in need of similar help</w:t>
            </w:r>
          </w:p>
        </w:tc>
      </w:tr>
      <w:tr w:rsidR="00D526A7" w:rsidRPr="007E781C" w14:paraId="301A4DF2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8F281C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FAAB6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4AF306B7" w14:textId="34B40410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556BED" w14:textId="2DEF2D44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1 (2.2)</w:t>
            </w:r>
          </w:p>
        </w:tc>
      </w:tr>
      <w:tr w:rsidR="00D526A7" w:rsidRPr="007E781C" w14:paraId="2CC70A51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69DD5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95C154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C2D1780" w14:textId="33362458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EB7A7D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44 (97.8)</w:t>
            </w:r>
          </w:p>
        </w:tc>
      </w:tr>
      <w:tr w:rsidR="00731DF1" w:rsidRPr="004734CD" w14:paraId="3833F2F4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A5A340" w14:textId="77777777" w:rsidR="00731DF1" w:rsidRPr="007E781C" w:rsidRDefault="00731DF1" w:rsidP="00DC56B7">
            <w:pPr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E39765" w14:textId="32EFB02F" w:rsidR="00731DF1" w:rsidRPr="007E781C" w:rsidRDefault="00731DF1" w:rsidP="004734CD">
            <w:pPr>
              <w:rPr>
                <w:rFonts w:cstheme="minorHAnsi"/>
              </w:rPr>
            </w:pPr>
            <w:r w:rsidRPr="007E781C">
              <w:rPr>
                <w:rFonts w:cstheme="minorHAnsi"/>
                <w:b/>
                <w:bCs/>
                <w:i/>
                <w:iCs/>
              </w:rPr>
              <w:t>In case I would need help in the future, I would enroll to the program again</w:t>
            </w:r>
          </w:p>
        </w:tc>
      </w:tr>
      <w:tr w:rsidR="00D526A7" w:rsidRPr="007E781C" w14:paraId="1A0BC55D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3304EB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F05C1D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3BFC5ED2" w14:textId="15CF83A3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BCE7282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11 (24.4)</w:t>
            </w:r>
          </w:p>
        </w:tc>
      </w:tr>
      <w:tr w:rsidR="00D526A7" w:rsidRPr="007E781C" w14:paraId="61BA8FF6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0FB222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AC1AAA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509F35FC" w14:textId="064553DE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6E6DD0A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34 (75.6)</w:t>
            </w:r>
          </w:p>
        </w:tc>
      </w:tr>
      <w:tr w:rsidR="00731DF1" w:rsidRPr="004734CD" w14:paraId="0AA847E3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F25A5" w14:textId="77777777" w:rsidR="00731DF1" w:rsidRPr="007E781C" w:rsidRDefault="00731DF1" w:rsidP="00DC56B7">
            <w:pPr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31CD92" w14:textId="3046BEBC" w:rsidR="00731DF1" w:rsidRPr="007E781C" w:rsidRDefault="00731DF1" w:rsidP="004734CD">
            <w:pPr>
              <w:rPr>
                <w:rFonts w:cstheme="minorHAnsi"/>
              </w:rPr>
            </w:pPr>
            <w:r w:rsidRPr="007E781C">
              <w:rPr>
                <w:rFonts w:cstheme="minorHAnsi"/>
                <w:b/>
                <w:bCs/>
                <w:i/>
                <w:iCs/>
              </w:rPr>
              <w:t>Generally speaking, how content have you been with the Strongest Family program?</w:t>
            </w:r>
          </w:p>
        </w:tc>
      </w:tr>
      <w:tr w:rsidR="00D526A7" w:rsidRPr="007E781C" w14:paraId="3308AD22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35C6D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0D6AB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4DA8DE1" w14:textId="59173003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F81D656" w14:textId="1228896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3 (6.7)</w:t>
            </w:r>
          </w:p>
        </w:tc>
      </w:tr>
      <w:tr w:rsidR="00D526A7" w:rsidRPr="007E781C" w14:paraId="6D36BC7F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90026E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3FB4C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6EE6CFFC" w14:textId="21085BCF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7C5E033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42 (93.3)</w:t>
            </w:r>
          </w:p>
        </w:tc>
      </w:tr>
      <w:tr w:rsidR="004734CD" w:rsidRPr="004734CD" w14:paraId="32BB2787" w14:textId="77777777" w:rsidTr="004734CD">
        <w:tc>
          <w:tcPr>
            <w:tcW w:w="9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E39440" w14:textId="74497125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</w:rPr>
              <w:t>Overall impact: effects on parenting skills</w:t>
            </w:r>
          </w:p>
        </w:tc>
      </w:tr>
      <w:tr w:rsidR="004734CD" w:rsidRPr="004734CD" w14:paraId="164F885A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6E882C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6358B8" w14:textId="5053E970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I have learned skills, which have been helpful to me as a parent </w:t>
            </w:r>
          </w:p>
        </w:tc>
      </w:tr>
      <w:tr w:rsidR="00D526A7" w:rsidRPr="007E781C" w14:paraId="0CCB756E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018951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D6ECBA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042EA1C4" w14:textId="2F546E86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00911B" w14:textId="05D99FF9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0 (0.0)</w:t>
            </w:r>
          </w:p>
        </w:tc>
      </w:tr>
      <w:tr w:rsidR="00D526A7" w:rsidRPr="007E781C" w14:paraId="414899D7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B3E40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C68C0C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464AE69" w14:textId="036A0222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583EDDA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45 (100.0)</w:t>
            </w:r>
          </w:p>
        </w:tc>
      </w:tr>
      <w:tr w:rsidR="004734CD" w:rsidRPr="004734CD" w14:paraId="4CC8CE6C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9875E3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D51D11" w14:textId="4C527487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>My ability to act as a parent has developed</w:t>
            </w:r>
          </w:p>
        </w:tc>
      </w:tr>
      <w:tr w:rsidR="00D526A7" w:rsidRPr="007E781C" w14:paraId="6674BE79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E4348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CB8E1F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4EA3D662" w14:textId="1B21559B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643C93" w14:textId="4C36CEAF" w:rsidR="00D526A7" w:rsidRPr="007E781C" w:rsidRDefault="00D526A7" w:rsidP="004734CD">
            <w:pPr>
              <w:jc w:val="center"/>
              <w:rPr>
                <w:rFonts w:cstheme="minorHAnsi"/>
                <w:lang w:val="fi-FI"/>
              </w:rPr>
            </w:pPr>
            <w:r w:rsidRPr="007E781C">
              <w:rPr>
                <w:rFonts w:cstheme="minorHAnsi"/>
                <w:lang w:val="fi-FI"/>
              </w:rPr>
              <w:t>1 (2.2)</w:t>
            </w:r>
          </w:p>
        </w:tc>
      </w:tr>
      <w:tr w:rsidR="00D526A7" w:rsidRPr="007E781C" w14:paraId="14BD8657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203CA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F67736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27BC1787" w14:textId="05925D3D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5DF5B46" w14:textId="77777777" w:rsidR="00D526A7" w:rsidRPr="007E781C" w:rsidRDefault="00D526A7" w:rsidP="004734CD">
            <w:pPr>
              <w:jc w:val="center"/>
              <w:rPr>
                <w:rFonts w:cstheme="minorHAnsi"/>
                <w:lang w:val="fi-FI"/>
              </w:rPr>
            </w:pPr>
            <w:r w:rsidRPr="007E781C">
              <w:rPr>
                <w:rFonts w:cstheme="minorHAnsi"/>
                <w:lang w:val="fi-FI"/>
              </w:rPr>
              <w:t>44 (97.8)</w:t>
            </w:r>
          </w:p>
        </w:tc>
      </w:tr>
      <w:tr w:rsidR="004734CD" w:rsidRPr="004734CD" w14:paraId="2E81A3A0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B7893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41B31F" w14:textId="56AC9317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I trust more in my abilities to act as a parent </w:t>
            </w:r>
          </w:p>
        </w:tc>
      </w:tr>
      <w:tr w:rsidR="00D526A7" w:rsidRPr="007E781C" w14:paraId="30A103E4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0F1E1C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AA081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3E6EF23D" w14:textId="0A6AD0F9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14FE215" w14:textId="4707391B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6 (13.3)</w:t>
            </w:r>
          </w:p>
        </w:tc>
      </w:tr>
      <w:tr w:rsidR="00D526A7" w:rsidRPr="007E781C" w14:paraId="0D46408D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DB388F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66F7A4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2C1F0783" w14:textId="2E72F903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D700395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39 (86.7)</w:t>
            </w:r>
          </w:p>
        </w:tc>
      </w:tr>
      <w:tr w:rsidR="004734CD" w:rsidRPr="004734CD" w14:paraId="343FD87B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3A31AD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B9640C" w14:textId="2581DE95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My relationship with my child has improved </w:t>
            </w:r>
          </w:p>
        </w:tc>
      </w:tr>
      <w:tr w:rsidR="00D526A7" w:rsidRPr="007E781C" w14:paraId="26C8FB5A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B3DC8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DB6EB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1060C266" w14:textId="48164D34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B0E831E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12 (26.7)</w:t>
            </w:r>
          </w:p>
        </w:tc>
      </w:tr>
      <w:tr w:rsidR="00D526A7" w:rsidRPr="007E781C" w14:paraId="63EDF580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95347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37A652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075F8371" w14:textId="4919FDBF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422E0F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33 (73.3)</w:t>
            </w:r>
          </w:p>
        </w:tc>
      </w:tr>
      <w:tr w:rsidR="004734CD" w:rsidRPr="004734CD" w14:paraId="66104958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81FE3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15C416" w14:textId="7FCB73C8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My stress levels have been relieved </w:t>
            </w:r>
          </w:p>
        </w:tc>
      </w:tr>
      <w:tr w:rsidR="00D526A7" w:rsidRPr="007E781C" w14:paraId="4BA77827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6E198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AC8FF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19DAAE81" w14:textId="76FF2E69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565562A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18 (40.0)</w:t>
            </w:r>
          </w:p>
        </w:tc>
      </w:tr>
      <w:tr w:rsidR="00D526A7" w:rsidRPr="007E781C" w14:paraId="0E3CBC38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83479B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5174C3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2B94369" w14:textId="4BA36AD0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85C0BC7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27 (60.0)</w:t>
            </w:r>
          </w:p>
        </w:tc>
      </w:tr>
      <w:tr w:rsidR="004734CD" w:rsidRPr="007E781C" w14:paraId="180C917F" w14:textId="77777777" w:rsidTr="004734CD">
        <w:tc>
          <w:tcPr>
            <w:tcW w:w="9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E353A4" w14:textId="75D1C32A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</w:rPr>
              <w:t>Direct impact: family coach</w:t>
            </w:r>
          </w:p>
        </w:tc>
      </w:tr>
      <w:tr w:rsidR="004734CD" w:rsidRPr="004734CD" w14:paraId="79F081C7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22938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62F227" w14:textId="0509DBF2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The coach respected my views on parenting </w:t>
            </w:r>
          </w:p>
        </w:tc>
      </w:tr>
      <w:tr w:rsidR="00D526A7" w:rsidRPr="007E781C" w14:paraId="5D1230AB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3D41B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694F3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1AAFB7AA" w14:textId="137518A0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225BEB6" w14:textId="150D0CB3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0 (0.0)</w:t>
            </w:r>
          </w:p>
        </w:tc>
      </w:tr>
      <w:tr w:rsidR="00D526A7" w:rsidRPr="007E781C" w14:paraId="71BF2E61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B3B1B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4D08A6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1DE2072F" w14:textId="79FC9C75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33A619B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45 (100.0)</w:t>
            </w:r>
          </w:p>
        </w:tc>
      </w:tr>
      <w:tr w:rsidR="004734CD" w:rsidRPr="007E781C" w14:paraId="39C57B6D" w14:textId="77777777" w:rsidTr="0098584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445209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E7B85" w14:textId="3968CD72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The coach was professional </w:t>
            </w:r>
          </w:p>
        </w:tc>
      </w:tr>
      <w:tr w:rsidR="00D526A7" w:rsidRPr="007E781C" w14:paraId="0E15AAF1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EE137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260F0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681CE3D4" w14:textId="5B92F7F4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75D370C" w14:textId="77401514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1 (2.2)</w:t>
            </w:r>
          </w:p>
        </w:tc>
      </w:tr>
      <w:tr w:rsidR="00D526A7" w:rsidRPr="007E781C" w14:paraId="7052F407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D34FA1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DA139C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04BA262" w14:textId="54138255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0A18AB5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44 (97.8)</w:t>
            </w:r>
          </w:p>
        </w:tc>
      </w:tr>
      <w:tr w:rsidR="004734CD" w:rsidRPr="004734CD" w14:paraId="0643DA41" w14:textId="77777777" w:rsidTr="002B4F5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9E025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A20918" w14:textId="06FE8AA3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The coach encouraged problem solving </w:t>
            </w:r>
          </w:p>
        </w:tc>
      </w:tr>
      <w:tr w:rsidR="00D526A7" w:rsidRPr="007E781C" w14:paraId="2F566B35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D96D3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13C53C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4189EE4" w14:textId="6F2A68BF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948244" w14:textId="6AFEB452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2 (4.4)</w:t>
            </w:r>
          </w:p>
        </w:tc>
      </w:tr>
      <w:tr w:rsidR="00D526A7" w:rsidRPr="007E781C" w14:paraId="3F123CD5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2A426C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0EBA0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215B9783" w14:textId="0F149A8B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1D04C76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43 (95.6)</w:t>
            </w:r>
          </w:p>
        </w:tc>
      </w:tr>
      <w:tr w:rsidR="004734CD" w:rsidRPr="004734CD" w14:paraId="21613C6E" w14:textId="77777777" w:rsidTr="00AD1C0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F95ACE" w14:textId="77777777" w:rsidR="004734CD" w:rsidRPr="007E781C" w:rsidRDefault="004734CD" w:rsidP="00DC56B7">
            <w:pPr>
              <w:pStyle w:val="NormalWeb"/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89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C930C7" w14:textId="68815A82" w:rsidR="004734CD" w:rsidRPr="007E781C" w:rsidRDefault="004734CD" w:rsidP="004734CD">
            <w:pPr>
              <w:rPr>
                <w:rFonts w:cstheme="minorHAnsi"/>
              </w:rPr>
            </w:pPr>
            <w:r w:rsidRPr="007E781C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I could form a successful working relationship with the coach </w:t>
            </w:r>
          </w:p>
        </w:tc>
      </w:tr>
      <w:tr w:rsidR="00D526A7" w:rsidRPr="007E781C" w14:paraId="308E5FA8" w14:textId="77777777" w:rsidTr="004734C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C2F43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77179E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2A57FE49" w14:textId="3744CB3B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Disagree/neutral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C30473" w14:textId="0CEF7CD6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3 (6.7)</w:t>
            </w:r>
          </w:p>
        </w:tc>
      </w:tr>
      <w:tr w:rsidR="00D526A7" w:rsidRPr="007E781C" w14:paraId="42C3EA23" w14:textId="77777777" w:rsidTr="004734CD"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3814FF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BB80E4" w14:textId="77777777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F88C7E" w14:textId="15CDBEFD" w:rsidR="00D526A7" w:rsidRPr="007E781C" w:rsidRDefault="00D526A7" w:rsidP="00DC56B7">
            <w:pPr>
              <w:pStyle w:val="NormalWeb"/>
              <w:rPr>
                <w:rFonts w:asciiTheme="minorHAnsi" w:hAnsiTheme="minorHAnsi" w:cstheme="minorHAnsi"/>
              </w:rPr>
            </w:pPr>
            <w:r w:rsidRPr="007E781C">
              <w:rPr>
                <w:rFonts w:asciiTheme="minorHAnsi" w:hAnsiTheme="minorHAnsi" w:cstheme="minorHAnsi"/>
              </w:rPr>
              <w:t xml:space="preserve">Agree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329D28" w14:textId="77777777" w:rsidR="00D526A7" w:rsidRPr="007E781C" w:rsidRDefault="00D526A7" w:rsidP="004734CD">
            <w:pPr>
              <w:jc w:val="center"/>
              <w:rPr>
                <w:rFonts w:cstheme="minorHAnsi"/>
              </w:rPr>
            </w:pPr>
            <w:r w:rsidRPr="007E781C">
              <w:rPr>
                <w:rFonts w:cstheme="minorHAnsi"/>
              </w:rPr>
              <w:t>42 (93.3)</w:t>
            </w:r>
          </w:p>
        </w:tc>
      </w:tr>
    </w:tbl>
    <w:p w14:paraId="12A22BFC" w14:textId="6D9BEFAC" w:rsidR="003602A8" w:rsidRPr="00731DF1" w:rsidRDefault="00E34BA1">
      <w:pPr>
        <w:rPr>
          <w:rFonts w:cstheme="minorHAnsi"/>
          <w:lang w:val="en-US"/>
        </w:rPr>
      </w:pPr>
      <w:proofErr w:type="spellStart"/>
      <w:r w:rsidRPr="00731DF1">
        <w:rPr>
          <w:rFonts w:cstheme="minorHAnsi"/>
          <w:vertAlign w:val="superscript"/>
          <w:lang w:val="en-US"/>
        </w:rPr>
        <w:t>a</w:t>
      </w:r>
      <w:r w:rsidRPr="00731DF1">
        <w:rPr>
          <w:rFonts w:cstheme="minorHAnsi"/>
          <w:lang w:val="en-US"/>
        </w:rPr>
        <w:t>Disagree</w:t>
      </w:r>
      <w:proofErr w:type="spellEnd"/>
      <w:r w:rsidRPr="00731DF1">
        <w:rPr>
          <w:rFonts w:cstheme="minorHAnsi"/>
          <w:lang w:val="en-US"/>
        </w:rPr>
        <w:t xml:space="preserve">/neutral combines strongly disagree, disagree and not agree or disagree. Agree combines agree and strongly agree. </w:t>
      </w:r>
    </w:p>
    <w:sectPr w:rsidR="003602A8" w:rsidRPr="00731DF1" w:rsidSect="004734CD">
      <w:pgSz w:w="11906" w:h="16838"/>
      <w:pgMar w:top="851" w:right="1134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BA1"/>
    <w:rsid w:val="003602A8"/>
    <w:rsid w:val="004734CD"/>
    <w:rsid w:val="006C6528"/>
    <w:rsid w:val="00731DF1"/>
    <w:rsid w:val="007E781C"/>
    <w:rsid w:val="008D1DF1"/>
    <w:rsid w:val="00D526A7"/>
    <w:rsid w:val="00E3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3E57F"/>
  <w15:chartTrackingRefBased/>
  <w15:docId w15:val="{9E5394F8-8BE8-4FE2-9396-EE6DA2AA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B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B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4BA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6</Words>
  <Characters>1671</Characters>
  <Application>Microsoft Office Word</Application>
  <DocSecurity>0</DocSecurity>
  <Lines>13</Lines>
  <Paragraphs>3</Paragraphs>
  <ScaleCrop>false</ScaleCrop>
  <Company>University of Turku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ti Marjamäki</dc:creator>
  <cp:keywords/>
  <dc:description/>
  <cp:lastModifiedBy>Altti Marjamäki</cp:lastModifiedBy>
  <cp:revision>7</cp:revision>
  <dcterms:created xsi:type="dcterms:W3CDTF">2022-06-28T10:30:00Z</dcterms:created>
  <dcterms:modified xsi:type="dcterms:W3CDTF">2022-06-28T12:08:00Z</dcterms:modified>
</cp:coreProperties>
</file>